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EB5DF" w14:textId="00E01628" w:rsidR="008F14C8" w:rsidRDefault="00B00884">
      <w:r>
        <w:rPr>
          <w:b/>
          <w:bCs/>
        </w:rPr>
        <w:t>Additional file</w:t>
      </w:r>
      <w:r w:rsidR="008F14C8" w:rsidRPr="008F14C8">
        <w:rPr>
          <w:b/>
          <w:bCs/>
        </w:rPr>
        <w:t xml:space="preserve"> 1</w:t>
      </w:r>
      <w:r w:rsidR="008F14C8">
        <w:t>. Overview of all assessed correlations.</w:t>
      </w: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1276"/>
        <w:gridCol w:w="1238"/>
        <w:gridCol w:w="1238"/>
        <w:gridCol w:w="1238"/>
        <w:gridCol w:w="1238"/>
      </w:tblGrid>
      <w:tr w:rsidR="008F14C8" w:rsidRPr="008F14C8" w14:paraId="54985DF8" w14:textId="77777777" w:rsidTr="00425268">
        <w:trPr>
          <w:trHeight w:val="800"/>
        </w:trPr>
        <w:tc>
          <w:tcPr>
            <w:tcW w:w="1386" w:type="dxa"/>
            <w:shd w:val="clear" w:color="auto" w:fill="auto"/>
            <w:vAlign w:val="center"/>
            <w:hideMark/>
          </w:tcPr>
          <w:p w14:paraId="60C24B73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18D56F4B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Cunningham Panel titers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F1B5508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SRS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699E401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BC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8CCDADF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CGI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5F5750E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GFAP</w:t>
            </w:r>
          </w:p>
        </w:tc>
      </w:tr>
      <w:tr w:rsidR="008F14C8" w:rsidRPr="008F14C8" w14:paraId="3553BC29" w14:textId="77777777" w:rsidTr="00E27E5C">
        <w:trPr>
          <w:trHeight w:val="580"/>
        </w:trPr>
        <w:tc>
          <w:tcPr>
            <w:tcW w:w="1386" w:type="dxa"/>
            <w:shd w:val="clear" w:color="auto" w:fill="auto"/>
            <w:vAlign w:val="center"/>
            <w:hideMark/>
          </w:tcPr>
          <w:p w14:paraId="7459E2A9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O</w:t>
            </w:r>
            <w:proofErr w:type="spellEnd"/>
          </w:p>
        </w:tc>
        <w:tc>
          <w:tcPr>
            <w:tcW w:w="1290" w:type="dxa"/>
            <w:shd w:val="clear" w:color="auto" w:fill="808080" w:themeFill="background1" w:themeFillShade="80"/>
            <w:vAlign w:val="center"/>
            <w:hideMark/>
          </w:tcPr>
          <w:p w14:paraId="375958FE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79B7DBD1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D78CF13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EACBFFA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44DBCE1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F14C8" w:rsidRPr="008F14C8" w14:paraId="53E2C2D7" w14:textId="77777777" w:rsidTr="00E27E5C">
        <w:trPr>
          <w:trHeight w:val="580"/>
        </w:trPr>
        <w:tc>
          <w:tcPr>
            <w:tcW w:w="1386" w:type="dxa"/>
            <w:shd w:val="clear" w:color="auto" w:fill="auto"/>
            <w:vAlign w:val="center"/>
            <w:hideMark/>
          </w:tcPr>
          <w:p w14:paraId="6866421D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 in </w:t>
            </w:r>
            <w:proofErr w:type="spellStart"/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O</w:t>
            </w:r>
            <w:proofErr w:type="spellEnd"/>
          </w:p>
        </w:tc>
        <w:tc>
          <w:tcPr>
            <w:tcW w:w="1290" w:type="dxa"/>
            <w:shd w:val="clear" w:color="auto" w:fill="808080" w:themeFill="background1" w:themeFillShade="80"/>
            <w:vAlign w:val="center"/>
            <w:hideMark/>
          </w:tcPr>
          <w:p w14:paraId="36034ED8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37F4750F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83B89F4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F2836BF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4C926D0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F14C8" w:rsidRPr="008F14C8" w14:paraId="20C2E5CC" w14:textId="77777777" w:rsidTr="0047609D">
        <w:trPr>
          <w:trHeight w:val="1140"/>
        </w:trPr>
        <w:tc>
          <w:tcPr>
            <w:tcW w:w="1386" w:type="dxa"/>
            <w:shd w:val="clear" w:color="auto" w:fill="auto"/>
            <w:vAlign w:val="center"/>
            <w:hideMark/>
          </w:tcPr>
          <w:p w14:paraId="3D59A4AC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ASD severity (CGI/ABC/SRS)</w:t>
            </w:r>
          </w:p>
        </w:tc>
        <w:tc>
          <w:tcPr>
            <w:tcW w:w="1290" w:type="dxa"/>
            <w:shd w:val="clear" w:color="auto" w:fill="808080" w:themeFill="background1" w:themeFillShade="80"/>
            <w:vAlign w:val="center"/>
            <w:hideMark/>
          </w:tcPr>
          <w:p w14:paraId="330F29E9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7C797CC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F176A3D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0538D09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0567B3E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F14C8" w:rsidRPr="008F14C8" w14:paraId="40E5ED24" w14:textId="77777777" w:rsidTr="00F91BB7">
        <w:trPr>
          <w:trHeight w:val="580"/>
        </w:trPr>
        <w:tc>
          <w:tcPr>
            <w:tcW w:w="1386" w:type="dxa"/>
            <w:shd w:val="clear" w:color="auto" w:fill="auto"/>
            <w:vAlign w:val="center"/>
            <w:hideMark/>
          </w:tcPr>
          <w:p w14:paraId="6FF688A4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GSI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FE4EAFF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6C18165F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31F1D44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BB2A321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5F28F257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8F14C8" w:rsidRPr="008F14C8" w14:paraId="1916F03C" w14:textId="77777777" w:rsidTr="00E27E5C">
        <w:trPr>
          <w:trHeight w:val="580"/>
        </w:trPr>
        <w:tc>
          <w:tcPr>
            <w:tcW w:w="1386" w:type="dxa"/>
            <w:shd w:val="clear" w:color="auto" w:fill="auto"/>
            <w:vAlign w:val="center"/>
            <w:hideMark/>
          </w:tcPr>
          <w:p w14:paraId="4FC74961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α diversity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2B56FD22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4339D499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1C9DC3DB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6B6F6CF7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CB439B7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F14C8" w:rsidRPr="008F14C8" w14:paraId="66512083" w14:textId="77777777" w:rsidTr="00E27E5C">
        <w:trPr>
          <w:trHeight w:val="580"/>
        </w:trPr>
        <w:tc>
          <w:tcPr>
            <w:tcW w:w="1386" w:type="dxa"/>
            <w:shd w:val="clear" w:color="auto" w:fill="auto"/>
            <w:vAlign w:val="center"/>
            <w:hideMark/>
          </w:tcPr>
          <w:p w14:paraId="200ADD9A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α diversity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BE43270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5C6FD631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4978F808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40D029C4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CDF1C66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F14C8" w:rsidRPr="008F14C8" w14:paraId="768D31CA" w14:textId="77777777" w:rsidTr="00D15CA7">
        <w:trPr>
          <w:trHeight w:val="340"/>
        </w:trPr>
        <w:tc>
          <w:tcPr>
            <w:tcW w:w="1386" w:type="dxa"/>
            <w:shd w:val="clear" w:color="auto" w:fill="auto"/>
            <w:vAlign w:val="center"/>
            <w:hideMark/>
          </w:tcPr>
          <w:p w14:paraId="515928EA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OT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483855A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249FC090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1FAB1940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01F463ED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17AA2D01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8F14C8" w:rsidRPr="008F14C8" w14:paraId="4B9567E4" w14:textId="77777777" w:rsidTr="00E27E5C">
        <w:trPr>
          <w:trHeight w:val="580"/>
        </w:trPr>
        <w:tc>
          <w:tcPr>
            <w:tcW w:w="1386" w:type="dxa"/>
            <w:shd w:val="clear" w:color="auto" w:fill="auto"/>
            <w:vAlign w:val="center"/>
            <w:hideMark/>
          </w:tcPr>
          <w:p w14:paraId="21BC0C98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GFAP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463BE096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0223AB45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2D6E2233" w14:textId="77777777" w:rsidR="008F14C8" w:rsidRPr="008F14C8" w:rsidRDefault="008F14C8" w:rsidP="00425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14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14:paraId="7522D7D7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4BF57BA" w14:textId="77777777" w:rsidR="008F14C8" w:rsidRPr="008F14C8" w:rsidRDefault="008F14C8" w:rsidP="00425268">
            <w:pPr>
              <w:rPr>
                <w:rFonts w:ascii="Calibri" w:eastAsia="Times New Roman" w:hAnsi="Calibri" w:cs="Calibri"/>
                <w:color w:val="000000"/>
              </w:rPr>
            </w:pPr>
            <w:r w:rsidRPr="008F14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7040861" w14:textId="465F7F70" w:rsidR="008F14C8" w:rsidRDefault="008F14C8">
      <w:r>
        <w:t xml:space="preserve">* </w:t>
      </w:r>
      <w:r w:rsidR="0047609D">
        <w:t xml:space="preserve">Shaded area indicates all assessed correlations and </w:t>
      </w:r>
      <w:r>
        <w:t>“X” indicates a significant correlation identified within the present dataset.</w:t>
      </w:r>
    </w:p>
    <w:sectPr w:rsidR="008F1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C8"/>
    <w:rsid w:val="0047609D"/>
    <w:rsid w:val="008F14C8"/>
    <w:rsid w:val="00B00884"/>
    <w:rsid w:val="00D15CA7"/>
    <w:rsid w:val="00E27E5C"/>
    <w:rsid w:val="00F91BB7"/>
    <w:rsid w:val="00FB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49B9F"/>
  <w15:chartTrackingRefBased/>
  <w15:docId w15:val="{90C30F01-6C87-1E42-BC8D-8EAE86FF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14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2</Characters>
  <Application>Microsoft Office Word</Application>
  <DocSecurity>0</DocSecurity>
  <Lines>3</Lines>
  <Paragraphs>1</Paragraphs>
  <ScaleCrop>false</ScaleCrop>
  <Company>Harvard Medical School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u</dc:creator>
  <cp:keywords/>
  <dc:description/>
  <cp:lastModifiedBy>Kevin Liu</cp:lastModifiedBy>
  <cp:revision>6</cp:revision>
  <dcterms:created xsi:type="dcterms:W3CDTF">2022-06-27T14:32:00Z</dcterms:created>
  <dcterms:modified xsi:type="dcterms:W3CDTF">2022-06-27T19:26:00Z</dcterms:modified>
</cp:coreProperties>
</file>